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D224" w14:textId="09308AE0" w:rsidR="00DF2FAD" w:rsidRPr="00AA13E4" w:rsidRDefault="00DF2FAD" w:rsidP="00DF2FA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AA13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AA13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  <w:r w:rsidRPr="00AA13E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25739941" w14:textId="77777777" w:rsidR="00DF2FAD" w:rsidRDefault="00DF2FAD" w:rsidP="00DF2FA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13E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Quantitative Data Extraction Sheet </w:t>
      </w:r>
    </w:p>
    <w:p w14:paraId="5ECB14EC" w14:textId="77777777" w:rsidR="00DF2FAD" w:rsidRDefault="00DF2FAD" w:rsidP="00DF2FAD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eviewer name: </w:t>
      </w:r>
    </w:p>
    <w:p w14:paraId="2FEE986C" w14:textId="77777777" w:rsidR="00DF2FAD" w:rsidRPr="008125F0" w:rsidRDefault="00DF2FAD" w:rsidP="00DF2FAD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Date: </w:t>
      </w:r>
    </w:p>
    <w:tbl>
      <w:tblPr>
        <w:tblStyle w:val="TableGrid"/>
        <w:tblW w:w="11150" w:type="dxa"/>
        <w:tblInd w:w="-1110" w:type="dxa"/>
        <w:tblLook w:val="04A0" w:firstRow="1" w:lastRow="0" w:firstColumn="1" w:lastColumn="0" w:noHBand="0" w:noVBand="1"/>
      </w:tblPr>
      <w:tblGrid>
        <w:gridCol w:w="951"/>
        <w:gridCol w:w="680"/>
        <w:gridCol w:w="977"/>
        <w:gridCol w:w="1377"/>
        <w:gridCol w:w="1003"/>
        <w:gridCol w:w="1015"/>
        <w:gridCol w:w="5147"/>
      </w:tblGrid>
      <w:tr w:rsidR="0097119D" w:rsidRPr="00AA13E4" w14:paraId="4A4E1BB0" w14:textId="77777777" w:rsidTr="0097119D">
        <w:trPr>
          <w:trHeight w:val="225"/>
        </w:trPr>
        <w:tc>
          <w:tcPr>
            <w:tcW w:w="3932" w:type="dxa"/>
            <w:gridSpan w:val="4"/>
          </w:tcPr>
          <w:p w14:paraId="6F5A3648" w14:textId="1BBDAEA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0" w:name="_Hlk105064997"/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I</w:t>
            </w: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dentification</w:t>
            </w:r>
          </w:p>
        </w:tc>
        <w:tc>
          <w:tcPr>
            <w:tcW w:w="7218" w:type="dxa"/>
            <w:gridSpan w:val="3"/>
          </w:tcPr>
          <w:p w14:paraId="72E15A32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Context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P</w:t>
            </w: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articipants</w:t>
            </w:r>
          </w:p>
        </w:tc>
      </w:tr>
      <w:tr w:rsidR="0097119D" w:rsidRPr="00AA13E4" w14:paraId="61C1C8B2" w14:textId="77777777" w:rsidTr="0097119D">
        <w:trPr>
          <w:trHeight w:val="782"/>
        </w:trPr>
        <w:tc>
          <w:tcPr>
            <w:tcW w:w="915" w:type="dxa"/>
            <w:vAlign w:val="center"/>
          </w:tcPr>
          <w:p w14:paraId="3188FB97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Article number</w:t>
            </w:r>
          </w:p>
        </w:tc>
        <w:tc>
          <w:tcPr>
            <w:tcW w:w="682" w:type="dxa"/>
          </w:tcPr>
          <w:p w14:paraId="25E1C5FE" w14:textId="77777777" w:rsidR="0097119D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  <w:p w14:paraId="591839F8" w14:textId="6DA9CB1B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OI</w:t>
            </w:r>
          </w:p>
        </w:tc>
        <w:tc>
          <w:tcPr>
            <w:tcW w:w="956" w:type="dxa"/>
            <w:vAlign w:val="center"/>
          </w:tcPr>
          <w:p w14:paraId="6F28A2B9" w14:textId="3892216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Authors</w:t>
            </w:r>
          </w:p>
        </w:tc>
        <w:tc>
          <w:tcPr>
            <w:tcW w:w="1378" w:type="dxa"/>
            <w:vAlign w:val="center"/>
          </w:tcPr>
          <w:p w14:paraId="04F78F5E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Year of publication</w:t>
            </w:r>
          </w:p>
        </w:tc>
        <w:tc>
          <w:tcPr>
            <w:tcW w:w="966" w:type="dxa"/>
            <w:vAlign w:val="center"/>
          </w:tcPr>
          <w:p w14:paraId="2843BBE0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Country</w:t>
            </w:r>
          </w:p>
        </w:tc>
        <w:tc>
          <w:tcPr>
            <w:tcW w:w="1019" w:type="dxa"/>
            <w:vAlign w:val="center"/>
          </w:tcPr>
          <w:p w14:paraId="498B5917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Study setting</w:t>
            </w:r>
          </w:p>
        </w:tc>
        <w:tc>
          <w:tcPr>
            <w:tcW w:w="5232" w:type="dxa"/>
            <w:vAlign w:val="center"/>
          </w:tcPr>
          <w:p w14:paraId="01E5A399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Participant characteristics</w:t>
            </w:r>
          </w:p>
        </w:tc>
      </w:tr>
      <w:tr w:rsidR="0097119D" w:rsidRPr="00AA13E4" w14:paraId="56184AAD" w14:textId="77777777" w:rsidTr="0097119D">
        <w:trPr>
          <w:trHeight w:val="155"/>
        </w:trPr>
        <w:tc>
          <w:tcPr>
            <w:tcW w:w="915" w:type="dxa"/>
          </w:tcPr>
          <w:p w14:paraId="623D43A2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82" w:type="dxa"/>
          </w:tcPr>
          <w:p w14:paraId="45E49AA0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dxa"/>
          </w:tcPr>
          <w:p w14:paraId="63588F11" w14:textId="1174B8DC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8" w:type="dxa"/>
          </w:tcPr>
          <w:p w14:paraId="57756A9F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6" w:type="dxa"/>
          </w:tcPr>
          <w:p w14:paraId="4E8841BC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9" w:type="dxa"/>
          </w:tcPr>
          <w:p w14:paraId="5C4E9952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232" w:type="dxa"/>
          </w:tcPr>
          <w:p w14:paraId="4E5CB854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7119D" w:rsidRPr="00AA13E4" w14:paraId="42F472C4" w14:textId="77777777" w:rsidTr="0097119D">
        <w:trPr>
          <w:trHeight w:val="155"/>
        </w:trPr>
        <w:tc>
          <w:tcPr>
            <w:tcW w:w="915" w:type="dxa"/>
          </w:tcPr>
          <w:p w14:paraId="7CF5B8B8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82" w:type="dxa"/>
          </w:tcPr>
          <w:p w14:paraId="7BA04010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dxa"/>
          </w:tcPr>
          <w:p w14:paraId="79BC5DEE" w14:textId="6E0CC9A2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8" w:type="dxa"/>
          </w:tcPr>
          <w:p w14:paraId="4A6C73AA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6" w:type="dxa"/>
          </w:tcPr>
          <w:p w14:paraId="3D9E1281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9" w:type="dxa"/>
          </w:tcPr>
          <w:p w14:paraId="7438BF38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232" w:type="dxa"/>
          </w:tcPr>
          <w:p w14:paraId="400CB7D0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7119D" w:rsidRPr="00AA13E4" w14:paraId="0F3FF8BF" w14:textId="77777777" w:rsidTr="0097119D">
        <w:trPr>
          <w:trHeight w:val="147"/>
        </w:trPr>
        <w:tc>
          <w:tcPr>
            <w:tcW w:w="915" w:type="dxa"/>
          </w:tcPr>
          <w:p w14:paraId="36E398A1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82" w:type="dxa"/>
          </w:tcPr>
          <w:p w14:paraId="57494B4E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dxa"/>
          </w:tcPr>
          <w:p w14:paraId="546320A5" w14:textId="4DC69B86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78" w:type="dxa"/>
          </w:tcPr>
          <w:p w14:paraId="79E830B5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66" w:type="dxa"/>
          </w:tcPr>
          <w:p w14:paraId="5BA176A1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9" w:type="dxa"/>
          </w:tcPr>
          <w:p w14:paraId="5C50E776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232" w:type="dxa"/>
          </w:tcPr>
          <w:p w14:paraId="26CC8611" w14:textId="77777777" w:rsidR="0097119D" w:rsidRPr="00AA13E4" w:rsidRDefault="0097119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bookmarkEnd w:id="0"/>
    </w:tbl>
    <w:p w14:paraId="24365E34" w14:textId="77777777" w:rsidR="00DF2FAD" w:rsidRPr="00AA13E4" w:rsidRDefault="00DF2FAD" w:rsidP="00DF2FAD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1077"/>
        <w:gridCol w:w="762"/>
        <w:gridCol w:w="1149"/>
        <w:gridCol w:w="1548"/>
        <w:gridCol w:w="1843"/>
        <w:gridCol w:w="2835"/>
        <w:gridCol w:w="1985"/>
      </w:tblGrid>
      <w:tr w:rsidR="00DF2FAD" w:rsidRPr="00AA13E4" w14:paraId="30DAB5DF" w14:textId="77777777" w:rsidTr="00654889">
        <w:trPr>
          <w:trHeight w:val="191"/>
        </w:trPr>
        <w:tc>
          <w:tcPr>
            <w:tcW w:w="11199" w:type="dxa"/>
            <w:gridSpan w:val="7"/>
          </w:tcPr>
          <w:p w14:paraId="54C8A7D0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D</w:t>
            </w: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esig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M</w:t>
            </w: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ethods </w:t>
            </w:r>
          </w:p>
        </w:tc>
      </w:tr>
      <w:tr w:rsidR="00DF2FAD" w:rsidRPr="00AA13E4" w14:paraId="6BB72484" w14:textId="77777777" w:rsidTr="00654889">
        <w:trPr>
          <w:trHeight w:val="761"/>
        </w:trPr>
        <w:tc>
          <w:tcPr>
            <w:tcW w:w="1077" w:type="dxa"/>
            <w:vAlign w:val="center"/>
          </w:tcPr>
          <w:p w14:paraId="518007A6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Article number</w:t>
            </w:r>
          </w:p>
        </w:tc>
        <w:tc>
          <w:tcPr>
            <w:tcW w:w="762" w:type="dxa"/>
            <w:vAlign w:val="center"/>
          </w:tcPr>
          <w:p w14:paraId="37B24AC4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Study aims</w:t>
            </w:r>
          </w:p>
        </w:tc>
        <w:tc>
          <w:tcPr>
            <w:tcW w:w="1149" w:type="dxa"/>
            <w:vAlign w:val="center"/>
          </w:tcPr>
          <w:p w14:paraId="4DEB046A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Research questions</w:t>
            </w:r>
          </w:p>
        </w:tc>
        <w:tc>
          <w:tcPr>
            <w:tcW w:w="1548" w:type="dxa"/>
            <w:vAlign w:val="center"/>
          </w:tcPr>
          <w:p w14:paraId="4C152DB9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Study design</w:t>
            </w:r>
          </w:p>
        </w:tc>
        <w:tc>
          <w:tcPr>
            <w:tcW w:w="1843" w:type="dxa"/>
            <w:vAlign w:val="center"/>
          </w:tcPr>
          <w:p w14:paraId="6387FC87" w14:textId="77777777" w:rsidR="00DF2FAD" w:rsidRPr="00AA13E4" w:rsidRDefault="00DF2FAD" w:rsidP="006548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Recruitment procedure</w:t>
            </w:r>
          </w:p>
        </w:tc>
        <w:tc>
          <w:tcPr>
            <w:tcW w:w="2835" w:type="dxa"/>
            <w:vAlign w:val="center"/>
          </w:tcPr>
          <w:p w14:paraId="72EFBD94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Intervention details</w:t>
            </w:r>
          </w:p>
        </w:tc>
        <w:tc>
          <w:tcPr>
            <w:tcW w:w="1985" w:type="dxa"/>
            <w:vAlign w:val="center"/>
          </w:tcPr>
          <w:p w14:paraId="7248BE3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Definition of cultural competence</w:t>
            </w:r>
          </w:p>
        </w:tc>
      </w:tr>
      <w:tr w:rsidR="00DF2FAD" w:rsidRPr="00AA13E4" w14:paraId="5E2D6409" w14:textId="77777777" w:rsidTr="00654889">
        <w:trPr>
          <w:trHeight w:val="180"/>
        </w:trPr>
        <w:tc>
          <w:tcPr>
            <w:tcW w:w="1077" w:type="dxa"/>
          </w:tcPr>
          <w:p w14:paraId="6C00CD9E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2" w:type="dxa"/>
          </w:tcPr>
          <w:p w14:paraId="75DD155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49" w:type="dxa"/>
          </w:tcPr>
          <w:p w14:paraId="3D899170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</w:tcPr>
          <w:p w14:paraId="619D4AE1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6A4E87BB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5" w:type="dxa"/>
          </w:tcPr>
          <w:p w14:paraId="61BA03A6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</w:tcPr>
          <w:p w14:paraId="382AD4AB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F2FAD" w:rsidRPr="00AA13E4" w14:paraId="31E5F63D" w14:textId="77777777" w:rsidTr="00654889">
        <w:trPr>
          <w:trHeight w:val="191"/>
        </w:trPr>
        <w:tc>
          <w:tcPr>
            <w:tcW w:w="1077" w:type="dxa"/>
          </w:tcPr>
          <w:p w14:paraId="0E6384CA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2" w:type="dxa"/>
          </w:tcPr>
          <w:p w14:paraId="1AE9F2DB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49" w:type="dxa"/>
          </w:tcPr>
          <w:p w14:paraId="1C167B40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</w:tcPr>
          <w:p w14:paraId="258308D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2EF7CC1F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5" w:type="dxa"/>
          </w:tcPr>
          <w:p w14:paraId="735E7FD3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</w:tcPr>
          <w:p w14:paraId="0B5AB532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F2FAD" w:rsidRPr="00AA13E4" w14:paraId="1CD1D3DD" w14:textId="77777777" w:rsidTr="00654889">
        <w:trPr>
          <w:trHeight w:val="180"/>
        </w:trPr>
        <w:tc>
          <w:tcPr>
            <w:tcW w:w="1077" w:type="dxa"/>
          </w:tcPr>
          <w:p w14:paraId="5E24490A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2" w:type="dxa"/>
          </w:tcPr>
          <w:p w14:paraId="3112FE64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49" w:type="dxa"/>
          </w:tcPr>
          <w:p w14:paraId="40B62289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48" w:type="dxa"/>
          </w:tcPr>
          <w:p w14:paraId="2657C44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10129258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5" w:type="dxa"/>
          </w:tcPr>
          <w:p w14:paraId="338501A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</w:tcPr>
          <w:p w14:paraId="109E1D2C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8B98593" w14:textId="77777777" w:rsidR="00DF2FAD" w:rsidRPr="00AA13E4" w:rsidRDefault="00DF2FAD" w:rsidP="00DF2FAD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889"/>
        <w:gridCol w:w="2513"/>
        <w:gridCol w:w="3969"/>
        <w:gridCol w:w="3828"/>
      </w:tblGrid>
      <w:tr w:rsidR="00DF2FAD" w:rsidRPr="00AA13E4" w14:paraId="5F221048" w14:textId="77777777" w:rsidTr="00654889">
        <w:trPr>
          <w:trHeight w:val="305"/>
        </w:trPr>
        <w:tc>
          <w:tcPr>
            <w:tcW w:w="11199" w:type="dxa"/>
            <w:gridSpan w:val="4"/>
          </w:tcPr>
          <w:p w14:paraId="40462C66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A13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Study Result</w:t>
            </w:r>
          </w:p>
        </w:tc>
      </w:tr>
      <w:tr w:rsidR="00DF2FAD" w:rsidRPr="00AA13E4" w14:paraId="7D63C440" w14:textId="77777777" w:rsidTr="00654889">
        <w:trPr>
          <w:trHeight w:val="305"/>
        </w:trPr>
        <w:tc>
          <w:tcPr>
            <w:tcW w:w="889" w:type="dxa"/>
          </w:tcPr>
          <w:p w14:paraId="38D78215" w14:textId="77777777" w:rsidR="00DF2FAD" w:rsidRPr="000E5ED0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ticle number</w:t>
            </w:r>
          </w:p>
        </w:tc>
        <w:tc>
          <w:tcPr>
            <w:tcW w:w="2513" w:type="dxa"/>
          </w:tcPr>
          <w:p w14:paraId="3EA636FF" w14:textId="77777777" w:rsidR="00DF2FAD" w:rsidRPr="000E5ED0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0E5E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Outcome scale (if applicable)</w:t>
            </w:r>
          </w:p>
        </w:tc>
        <w:tc>
          <w:tcPr>
            <w:tcW w:w="3969" w:type="dxa"/>
          </w:tcPr>
          <w:p w14:paraId="0998A689" w14:textId="77777777" w:rsidR="00DF2FAD" w:rsidRPr="000E5ED0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0E5E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Outcome measure</w:t>
            </w:r>
          </w:p>
        </w:tc>
        <w:tc>
          <w:tcPr>
            <w:tcW w:w="3828" w:type="dxa"/>
          </w:tcPr>
          <w:p w14:paraId="40399DB3" w14:textId="77777777" w:rsidR="00DF2FAD" w:rsidRPr="000E5ED0" w:rsidRDefault="00DF2FAD" w:rsidP="006548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0E5E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Intervention results</w:t>
            </w:r>
          </w:p>
        </w:tc>
      </w:tr>
      <w:tr w:rsidR="00DF2FAD" w:rsidRPr="00AA13E4" w14:paraId="68AF9402" w14:textId="77777777" w:rsidTr="00654889">
        <w:trPr>
          <w:trHeight w:val="288"/>
        </w:trPr>
        <w:tc>
          <w:tcPr>
            <w:tcW w:w="889" w:type="dxa"/>
          </w:tcPr>
          <w:p w14:paraId="776CBE7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13" w:type="dxa"/>
          </w:tcPr>
          <w:p w14:paraId="21D4A956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969" w:type="dxa"/>
          </w:tcPr>
          <w:p w14:paraId="76711FAE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8" w:type="dxa"/>
          </w:tcPr>
          <w:p w14:paraId="6CD95570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F2FAD" w:rsidRPr="00AA13E4" w14:paraId="17B433C6" w14:textId="77777777" w:rsidTr="00654889">
        <w:trPr>
          <w:trHeight w:val="288"/>
        </w:trPr>
        <w:tc>
          <w:tcPr>
            <w:tcW w:w="889" w:type="dxa"/>
          </w:tcPr>
          <w:p w14:paraId="32CE0757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13" w:type="dxa"/>
          </w:tcPr>
          <w:p w14:paraId="24FC5CB0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969" w:type="dxa"/>
          </w:tcPr>
          <w:p w14:paraId="007C9BBE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8" w:type="dxa"/>
          </w:tcPr>
          <w:p w14:paraId="476F664B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F2FAD" w:rsidRPr="00AA13E4" w14:paraId="264E1725" w14:textId="77777777" w:rsidTr="00654889">
        <w:trPr>
          <w:trHeight w:val="288"/>
        </w:trPr>
        <w:tc>
          <w:tcPr>
            <w:tcW w:w="889" w:type="dxa"/>
          </w:tcPr>
          <w:p w14:paraId="773300C7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13" w:type="dxa"/>
          </w:tcPr>
          <w:p w14:paraId="7AB1C7ED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969" w:type="dxa"/>
          </w:tcPr>
          <w:p w14:paraId="114FD632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8" w:type="dxa"/>
          </w:tcPr>
          <w:p w14:paraId="3ED902D2" w14:textId="77777777" w:rsidR="00DF2FAD" w:rsidRPr="00AA13E4" w:rsidRDefault="00DF2FAD" w:rsidP="006548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CDAACA7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C1E3DB7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F324E0C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E927E2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ABD6F3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9621DEB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4227A97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9C5D1DE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510F169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60A3917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13CE911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8C6167B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2593656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3867049" w14:textId="77777777" w:rsidR="00DF2FAD" w:rsidRDefault="00DF2FAD" w:rsidP="00DF2F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D73439" w14:textId="77777777" w:rsidR="006A0248" w:rsidRDefault="006A0248"/>
    <w:sectPr w:rsidR="006A0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AD"/>
    <w:rsid w:val="003F7C5A"/>
    <w:rsid w:val="00610A3D"/>
    <w:rsid w:val="006A0248"/>
    <w:rsid w:val="0097119D"/>
    <w:rsid w:val="00DF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D9D6"/>
  <w15:chartTrackingRefBased/>
  <w15:docId w15:val="{C285C5DD-00EE-4BBE-B41A-A040792B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AD"/>
    <w:pPr>
      <w:spacing w:after="0" w:line="240" w:lineRule="auto"/>
    </w:pPr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FAD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Romano</dc:creator>
  <cp:keywords/>
  <dc:description/>
  <cp:lastModifiedBy>Diya Chowdhury</cp:lastModifiedBy>
  <cp:revision>2</cp:revision>
  <dcterms:created xsi:type="dcterms:W3CDTF">2022-06-15T19:19:00Z</dcterms:created>
  <dcterms:modified xsi:type="dcterms:W3CDTF">2022-06-15T19:19:00Z</dcterms:modified>
</cp:coreProperties>
</file>